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30F3" w:rsidRPr="00EB43C8" w:rsidRDefault="00000496" w:rsidP="001230F3">
      <w:pPr>
        <w:spacing w:line="280" w:lineRule="exact"/>
        <w:jc w:val="center"/>
        <w:rPr>
          <w:rFonts w:ascii="Times New Roman" w:hAnsi="Times New Roman" w:cs="Times New Roman"/>
          <w:b/>
          <w:szCs w:val="21"/>
        </w:rPr>
      </w:pPr>
      <w:r w:rsidRPr="00EB43C8">
        <w:rPr>
          <w:rFonts w:hint="eastAsia"/>
        </w:rPr>
        <w:t xml:space="preserve"> </w:t>
      </w:r>
      <w:r w:rsidR="00C52029" w:rsidRPr="00EB43C8">
        <w:rPr>
          <w:rFonts w:ascii="Times New Roman" w:hAnsi="Times New Roman" w:cs="Times New Roman"/>
          <w:b/>
          <w:szCs w:val="21"/>
        </w:rPr>
        <w:t xml:space="preserve">Table </w:t>
      </w:r>
      <w:r w:rsidR="0004541F" w:rsidRPr="00EB43C8">
        <w:rPr>
          <w:rFonts w:ascii="Times New Roman" w:hAnsi="Times New Roman" w:cs="Times New Roman"/>
          <w:b/>
          <w:szCs w:val="21"/>
        </w:rPr>
        <w:t>S</w:t>
      </w:r>
      <w:bookmarkStart w:id="0" w:name="_GoBack"/>
      <w:bookmarkEnd w:id="0"/>
      <w:r w:rsidR="007B60EB">
        <w:rPr>
          <w:rFonts w:ascii="Times New Roman" w:hAnsi="Times New Roman" w:cs="Times New Roman" w:hint="eastAsia"/>
          <w:b/>
          <w:szCs w:val="21"/>
        </w:rPr>
        <w:t>5</w:t>
      </w:r>
      <w:r w:rsidRPr="00EB43C8">
        <w:rPr>
          <w:rFonts w:ascii="Times New Roman" w:hAnsi="Times New Roman" w:cs="Times New Roman"/>
          <w:b/>
          <w:szCs w:val="21"/>
        </w:rPr>
        <w:t xml:space="preserve"> </w:t>
      </w:r>
      <w:r w:rsidRPr="00EB43C8">
        <w:rPr>
          <w:rFonts w:ascii="Times New Roman" w:hAnsi="Times New Roman" w:cs="Times New Roman" w:hint="eastAsia"/>
          <w:b/>
          <w:szCs w:val="21"/>
        </w:rPr>
        <w:t xml:space="preserve">Partial </w:t>
      </w:r>
      <w:r w:rsidRPr="00EB43C8">
        <w:rPr>
          <w:rFonts w:ascii="Times New Roman" w:hAnsi="Times New Roman" w:cs="Times New Roman"/>
          <w:b/>
          <w:szCs w:val="21"/>
        </w:rPr>
        <w:t xml:space="preserve">differential metabolites involved </w:t>
      </w:r>
      <w:r w:rsidR="00E02E0E" w:rsidRPr="00EB43C8">
        <w:rPr>
          <w:rFonts w:ascii="Times New Roman" w:hAnsi="Times New Roman" w:cs="Times New Roman"/>
          <w:b/>
          <w:szCs w:val="21"/>
        </w:rPr>
        <w:t xml:space="preserve">in </w:t>
      </w:r>
      <w:r w:rsidR="00003D85" w:rsidRPr="00EB43C8">
        <w:rPr>
          <w:rFonts w:ascii="Times New Roman" w:hAnsi="Times New Roman" w:cs="Times New Roman" w:hint="eastAsia"/>
          <w:b/>
          <w:szCs w:val="21"/>
        </w:rPr>
        <w:t xml:space="preserve">main </w:t>
      </w:r>
      <w:r w:rsidR="00E02E0E" w:rsidRPr="00EB43C8">
        <w:rPr>
          <w:rFonts w:ascii="Times New Roman" w:hAnsi="Times New Roman" w:cs="Times New Roman"/>
          <w:b/>
          <w:szCs w:val="21"/>
        </w:rPr>
        <w:t xml:space="preserve">KEGG pathway between </w:t>
      </w:r>
      <w:r w:rsidR="009271B2" w:rsidRPr="00EB43C8">
        <w:rPr>
          <w:rFonts w:ascii="Times New Roman" w:hAnsi="Times New Roman" w:cs="Times New Roman"/>
          <w:b/>
          <w:i/>
          <w:iCs/>
          <w:szCs w:val="21"/>
        </w:rPr>
        <w:t>MoSDT1</w:t>
      </w:r>
      <w:r w:rsidR="00EA24AE" w:rsidRPr="00EB43C8">
        <w:rPr>
          <w:rFonts w:ascii="Times New Roman" w:hAnsi="Times New Roman" w:cs="Times New Roman"/>
          <w:b/>
          <w:szCs w:val="21"/>
        </w:rPr>
        <w:t>-</w:t>
      </w:r>
      <w:r w:rsidR="00E02E0E" w:rsidRPr="00EB43C8">
        <w:rPr>
          <w:rFonts w:ascii="Times New Roman" w:hAnsi="Times New Roman" w:cs="Times New Roman"/>
          <w:b/>
          <w:szCs w:val="21"/>
        </w:rPr>
        <w:t>transgenic line challenged without and with blast strain</w:t>
      </w:r>
    </w:p>
    <w:p w:rsidR="00BE3796" w:rsidRPr="00EB43C8" w:rsidRDefault="00BE3796" w:rsidP="001230F3">
      <w:pPr>
        <w:spacing w:line="280" w:lineRule="exact"/>
        <w:jc w:val="center"/>
        <w:rPr>
          <w:rFonts w:ascii="Times New Roman" w:hAnsi="Times New Roman" w:cs="Times New Roman"/>
          <w:b/>
          <w:szCs w:val="21"/>
        </w:rPr>
      </w:pPr>
    </w:p>
    <w:tbl>
      <w:tblPr>
        <w:tblStyle w:val="a3"/>
        <w:tblW w:w="0" w:type="auto"/>
        <w:tblInd w:w="16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1"/>
        <w:gridCol w:w="3414"/>
        <w:gridCol w:w="1332"/>
        <w:gridCol w:w="962"/>
        <w:gridCol w:w="1427"/>
        <w:gridCol w:w="1158"/>
        <w:gridCol w:w="1249"/>
        <w:gridCol w:w="1213"/>
      </w:tblGrid>
      <w:tr w:rsidR="001706C9" w:rsidRPr="00EB43C8" w:rsidTr="00970451">
        <w:trPr>
          <w:trHeight w:val="299"/>
        </w:trPr>
        <w:tc>
          <w:tcPr>
            <w:tcW w:w="2231" w:type="dxa"/>
            <w:vMerge w:val="restart"/>
            <w:vAlign w:val="center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Metabolites</w:t>
            </w:r>
          </w:p>
        </w:tc>
        <w:tc>
          <w:tcPr>
            <w:tcW w:w="3414" w:type="dxa"/>
            <w:vMerge w:val="restart"/>
            <w:vAlign w:val="center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Pathway</w:t>
            </w:r>
          </w:p>
        </w:tc>
        <w:tc>
          <w:tcPr>
            <w:tcW w:w="2294" w:type="dxa"/>
            <w:gridSpan w:val="2"/>
            <w:tcBorders>
              <w:bottom w:val="single" w:sz="4" w:space="0" w:color="auto"/>
            </w:tcBorders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Mo11 vs WT (0h)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585" w:type="dxa"/>
            <w:gridSpan w:val="2"/>
            <w:tcBorders>
              <w:bottom w:val="single" w:sz="4" w:space="0" w:color="auto"/>
            </w:tcBorders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Mo11 vs WT (72h)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462" w:type="dxa"/>
            <w:gridSpan w:val="2"/>
            <w:tcBorders>
              <w:bottom w:val="single" w:sz="4" w:space="0" w:color="auto"/>
            </w:tcBorders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Mo11 vs WT (120h)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d</w:t>
            </w:r>
          </w:p>
        </w:tc>
      </w:tr>
      <w:tr w:rsidR="001706C9" w:rsidRPr="00EB43C8" w:rsidTr="00970451">
        <w:trPr>
          <w:trHeight w:val="258"/>
        </w:trPr>
        <w:tc>
          <w:tcPr>
            <w:tcW w:w="2231" w:type="dxa"/>
            <w:vMerge/>
            <w:tcBorders>
              <w:bottom w:val="single" w:sz="4" w:space="0" w:color="auto"/>
            </w:tcBorders>
          </w:tcPr>
          <w:p w:rsidR="00A81584" w:rsidRPr="00EB43C8" w:rsidRDefault="00A81584">
            <w:pPr>
              <w:spacing w:line="28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414" w:type="dxa"/>
            <w:vMerge/>
            <w:tcBorders>
              <w:bottom w:val="single" w:sz="4" w:space="0" w:color="auto"/>
            </w:tcBorders>
          </w:tcPr>
          <w:p w:rsidR="00A81584" w:rsidRPr="00EB43C8" w:rsidRDefault="00A81584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Fold change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p value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Fold change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p value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Fold change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p value</w:t>
            </w:r>
          </w:p>
        </w:tc>
      </w:tr>
      <w:tr w:rsidR="001706C9" w:rsidRPr="00EB43C8" w:rsidTr="00970451">
        <w:tc>
          <w:tcPr>
            <w:tcW w:w="2231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Galactinol</w:t>
            </w:r>
          </w:p>
        </w:tc>
        <w:tc>
          <w:tcPr>
            <w:tcW w:w="3414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Galactose metabolism</w:t>
            </w:r>
          </w:p>
        </w:tc>
        <w:tc>
          <w:tcPr>
            <w:tcW w:w="133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1.675</w:t>
            </w:r>
          </w:p>
        </w:tc>
        <w:tc>
          <w:tcPr>
            <w:tcW w:w="96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00018</w:t>
            </w:r>
          </w:p>
        </w:tc>
        <w:tc>
          <w:tcPr>
            <w:tcW w:w="1427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158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249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2.949</w:t>
            </w:r>
          </w:p>
        </w:tc>
        <w:tc>
          <w:tcPr>
            <w:tcW w:w="1213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1.43E-07</w:t>
            </w:r>
          </w:p>
        </w:tc>
      </w:tr>
      <w:tr w:rsidR="001706C9" w:rsidRPr="00EB43C8" w:rsidTr="00970451">
        <w:tc>
          <w:tcPr>
            <w:tcW w:w="2231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D-Mannose</w:t>
            </w:r>
          </w:p>
        </w:tc>
        <w:tc>
          <w:tcPr>
            <w:tcW w:w="3414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Fructose and mannose metabolism</w:t>
            </w:r>
          </w:p>
        </w:tc>
        <w:tc>
          <w:tcPr>
            <w:tcW w:w="133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1.644</w:t>
            </w:r>
          </w:p>
        </w:tc>
        <w:tc>
          <w:tcPr>
            <w:tcW w:w="96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27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158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1249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213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0258</w:t>
            </w:r>
          </w:p>
        </w:tc>
      </w:tr>
      <w:tr w:rsidR="001706C9" w:rsidRPr="00EB43C8" w:rsidTr="00970451">
        <w:tc>
          <w:tcPr>
            <w:tcW w:w="2231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D-Biotin</w:t>
            </w:r>
          </w:p>
        </w:tc>
        <w:tc>
          <w:tcPr>
            <w:tcW w:w="3414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Biotin metabolism/</w:t>
            </w:r>
          </w:p>
        </w:tc>
        <w:tc>
          <w:tcPr>
            <w:tcW w:w="133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2.548</w:t>
            </w:r>
          </w:p>
        </w:tc>
        <w:tc>
          <w:tcPr>
            <w:tcW w:w="96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00019</w:t>
            </w:r>
          </w:p>
        </w:tc>
        <w:tc>
          <w:tcPr>
            <w:tcW w:w="1427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2.314</w:t>
            </w:r>
          </w:p>
        </w:tc>
        <w:tc>
          <w:tcPr>
            <w:tcW w:w="1158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249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1.651</w:t>
            </w:r>
          </w:p>
        </w:tc>
        <w:tc>
          <w:tcPr>
            <w:tcW w:w="1213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-05</w:t>
            </w:r>
          </w:p>
        </w:tc>
      </w:tr>
      <w:tr w:rsidR="001706C9" w:rsidRPr="00EB43C8" w:rsidTr="00970451">
        <w:tc>
          <w:tcPr>
            <w:tcW w:w="2231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Salicylic acid</w:t>
            </w:r>
          </w:p>
        </w:tc>
        <w:tc>
          <w:tcPr>
            <w:tcW w:w="3414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Phenylalanine metabolism</w:t>
            </w:r>
          </w:p>
        </w:tc>
        <w:tc>
          <w:tcPr>
            <w:tcW w:w="133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1.823</w:t>
            </w:r>
          </w:p>
        </w:tc>
        <w:tc>
          <w:tcPr>
            <w:tcW w:w="96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0705</w:t>
            </w:r>
          </w:p>
        </w:tc>
        <w:tc>
          <w:tcPr>
            <w:tcW w:w="1427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1.786</w:t>
            </w:r>
          </w:p>
        </w:tc>
        <w:tc>
          <w:tcPr>
            <w:tcW w:w="1158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9.61E-05</w:t>
            </w:r>
          </w:p>
        </w:tc>
        <w:tc>
          <w:tcPr>
            <w:tcW w:w="1249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213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3.93E-05</w:t>
            </w:r>
          </w:p>
        </w:tc>
      </w:tr>
      <w:tr w:rsidR="001706C9" w:rsidRPr="00EB43C8" w:rsidTr="00970451">
        <w:tc>
          <w:tcPr>
            <w:tcW w:w="2231" w:type="dxa"/>
            <w:vAlign w:val="center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Shikimate</w:t>
            </w:r>
          </w:p>
        </w:tc>
        <w:tc>
          <w:tcPr>
            <w:tcW w:w="3414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Phenylalanine, tyrosine and tryptophan biosynthesis</w:t>
            </w:r>
          </w:p>
        </w:tc>
        <w:tc>
          <w:tcPr>
            <w:tcW w:w="133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96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000792</w:t>
            </w:r>
          </w:p>
        </w:tc>
        <w:tc>
          <w:tcPr>
            <w:tcW w:w="1427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1.841</w:t>
            </w:r>
          </w:p>
        </w:tc>
        <w:tc>
          <w:tcPr>
            <w:tcW w:w="1158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49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1.533</w:t>
            </w:r>
          </w:p>
        </w:tc>
        <w:tc>
          <w:tcPr>
            <w:tcW w:w="1213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E-06</w:t>
            </w:r>
          </w:p>
        </w:tc>
      </w:tr>
      <w:tr w:rsidR="001706C9" w:rsidRPr="00EB43C8" w:rsidTr="00970451">
        <w:tc>
          <w:tcPr>
            <w:tcW w:w="2231" w:type="dxa"/>
            <w:vAlign w:val="center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16-Hydroxypalmitic acid</w:t>
            </w:r>
          </w:p>
        </w:tc>
        <w:tc>
          <w:tcPr>
            <w:tcW w:w="3414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  <w:tc>
          <w:tcPr>
            <w:tcW w:w="133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96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E-05</w:t>
            </w:r>
          </w:p>
        </w:tc>
        <w:tc>
          <w:tcPr>
            <w:tcW w:w="1427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158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249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13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</w:tr>
      <w:tr w:rsidR="001706C9" w:rsidRPr="00EB43C8" w:rsidTr="00970451">
        <w:tc>
          <w:tcPr>
            <w:tcW w:w="2231" w:type="dxa"/>
            <w:vAlign w:val="center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Pregnenolone</w:t>
            </w:r>
          </w:p>
        </w:tc>
        <w:tc>
          <w:tcPr>
            <w:tcW w:w="3414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  <w:tc>
          <w:tcPr>
            <w:tcW w:w="133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3.55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96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E-07</w:t>
            </w:r>
          </w:p>
        </w:tc>
        <w:tc>
          <w:tcPr>
            <w:tcW w:w="1427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2.084</w:t>
            </w:r>
          </w:p>
        </w:tc>
        <w:tc>
          <w:tcPr>
            <w:tcW w:w="1158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1.78E-05</w:t>
            </w:r>
          </w:p>
        </w:tc>
        <w:tc>
          <w:tcPr>
            <w:tcW w:w="1249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2.85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13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E-07</w:t>
            </w:r>
          </w:p>
        </w:tc>
      </w:tr>
      <w:tr w:rsidR="001706C9" w:rsidRPr="00EB43C8" w:rsidTr="00970451">
        <w:tc>
          <w:tcPr>
            <w:tcW w:w="2231" w:type="dxa"/>
            <w:vAlign w:val="center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Matairesinol</w:t>
            </w:r>
          </w:p>
        </w:tc>
        <w:tc>
          <w:tcPr>
            <w:tcW w:w="3414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  <w:tc>
          <w:tcPr>
            <w:tcW w:w="133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2.128</w:t>
            </w:r>
          </w:p>
        </w:tc>
        <w:tc>
          <w:tcPr>
            <w:tcW w:w="96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427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58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1249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213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0054</w:t>
            </w:r>
          </w:p>
        </w:tc>
      </w:tr>
      <w:tr w:rsidR="001706C9" w:rsidRPr="00EB43C8" w:rsidTr="00970451">
        <w:tc>
          <w:tcPr>
            <w:tcW w:w="2231" w:type="dxa"/>
            <w:vAlign w:val="center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Camptothecin</w:t>
            </w:r>
          </w:p>
        </w:tc>
        <w:tc>
          <w:tcPr>
            <w:tcW w:w="3414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  <w:tc>
          <w:tcPr>
            <w:tcW w:w="133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3.74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96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0031</w:t>
            </w:r>
          </w:p>
        </w:tc>
        <w:tc>
          <w:tcPr>
            <w:tcW w:w="1427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158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49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213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E-06</w:t>
            </w:r>
          </w:p>
        </w:tc>
      </w:tr>
      <w:tr w:rsidR="001706C9" w:rsidRPr="00EB43C8" w:rsidTr="00970451">
        <w:tc>
          <w:tcPr>
            <w:tcW w:w="2231" w:type="dxa"/>
            <w:vAlign w:val="center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Glyceric acid</w:t>
            </w:r>
          </w:p>
        </w:tc>
        <w:tc>
          <w:tcPr>
            <w:tcW w:w="3414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Pentose phosphate pathway</w:t>
            </w:r>
          </w:p>
        </w:tc>
        <w:tc>
          <w:tcPr>
            <w:tcW w:w="133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  <w:tc>
          <w:tcPr>
            <w:tcW w:w="96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  <w:tc>
          <w:tcPr>
            <w:tcW w:w="1427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1.522</w:t>
            </w:r>
          </w:p>
        </w:tc>
        <w:tc>
          <w:tcPr>
            <w:tcW w:w="1158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1249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213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</w:tr>
      <w:tr w:rsidR="001706C9" w:rsidRPr="00EB43C8" w:rsidTr="00970451">
        <w:tc>
          <w:tcPr>
            <w:tcW w:w="2231" w:type="dxa"/>
            <w:vAlign w:val="center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Sucrose</w:t>
            </w:r>
          </w:p>
        </w:tc>
        <w:tc>
          <w:tcPr>
            <w:tcW w:w="3414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Galactose metabolism</w:t>
            </w:r>
          </w:p>
        </w:tc>
        <w:tc>
          <w:tcPr>
            <w:tcW w:w="133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311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6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427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1.536</w:t>
            </w:r>
          </w:p>
        </w:tc>
        <w:tc>
          <w:tcPr>
            <w:tcW w:w="1158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249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213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00015</w:t>
            </w:r>
          </w:p>
        </w:tc>
      </w:tr>
      <w:tr w:rsidR="001706C9" w:rsidRPr="00EB43C8" w:rsidTr="00970451">
        <w:tc>
          <w:tcPr>
            <w:tcW w:w="2231" w:type="dxa"/>
            <w:vAlign w:val="center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Raffinose</w:t>
            </w:r>
          </w:p>
        </w:tc>
        <w:tc>
          <w:tcPr>
            <w:tcW w:w="3414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Galactose metabolism</w:t>
            </w:r>
          </w:p>
        </w:tc>
        <w:tc>
          <w:tcPr>
            <w:tcW w:w="133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  <w:tc>
          <w:tcPr>
            <w:tcW w:w="96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  <w:tc>
          <w:tcPr>
            <w:tcW w:w="1427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1.190</w:t>
            </w:r>
          </w:p>
        </w:tc>
        <w:tc>
          <w:tcPr>
            <w:tcW w:w="1158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249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213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8E</w:t>
            </w: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-06</w:t>
            </w:r>
          </w:p>
        </w:tc>
      </w:tr>
      <w:tr w:rsidR="001706C9" w:rsidRPr="00EB43C8" w:rsidTr="00970451">
        <w:tc>
          <w:tcPr>
            <w:tcW w:w="2231" w:type="dxa"/>
            <w:vAlign w:val="center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L-Glutamine</w:t>
            </w:r>
          </w:p>
        </w:tc>
        <w:tc>
          <w:tcPr>
            <w:tcW w:w="3414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Arginine biosynthesis</w:t>
            </w:r>
          </w:p>
        </w:tc>
        <w:tc>
          <w:tcPr>
            <w:tcW w:w="133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2.79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96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E-06</w:t>
            </w:r>
          </w:p>
        </w:tc>
        <w:tc>
          <w:tcPr>
            <w:tcW w:w="1427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2.659</w:t>
            </w:r>
          </w:p>
        </w:tc>
        <w:tc>
          <w:tcPr>
            <w:tcW w:w="1158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E-07</w:t>
            </w:r>
          </w:p>
        </w:tc>
        <w:tc>
          <w:tcPr>
            <w:tcW w:w="1249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3.251</w:t>
            </w:r>
          </w:p>
        </w:tc>
        <w:tc>
          <w:tcPr>
            <w:tcW w:w="1213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E-08</w:t>
            </w:r>
          </w:p>
        </w:tc>
      </w:tr>
      <w:tr w:rsidR="001706C9" w:rsidRPr="00EB43C8" w:rsidTr="00970451">
        <w:tc>
          <w:tcPr>
            <w:tcW w:w="2231" w:type="dxa"/>
            <w:vAlign w:val="center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Maltotriose</w:t>
            </w:r>
          </w:p>
        </w:tc>
        <w:tc>
          <w:tcPr>
            <w:tcW w:w="3414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ABC transporters</w:t>
            </w:r>
          </w:p>
        </w:tc>
        <w:tc>
          <w:tcPr>
            <w:tcW w:w="133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  <w:tc>
          <w:tcPr>
            <w:tcW w:w="96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  <w:tc>
          <w:tcPr>
            <w:tcW w:w="1427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158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249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13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2.24E-05</w:t>
            </w:r>
          </w:p>
        </w:tc>
      </w:tr>
      <w:tr w:rsidR="001706C9" w:rsidRPr="00EB43C8" w:rsidTr="00970451">
        <w:tc>
          <w:tcPr>
            <w:tcW w:w="2231" w:type="dxa"/>
            <w:vAlign w:val="center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Sinapyl alcohol</w:t>
            </w:r>
          </w:p>
        </w:tc>
        <w:tc>
          <w:tcPr>
            <w:tcW w:w="3414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  <w:tc>
          <w:tcPr>
            <w:tcW w:w="133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7791</w:t>
            </w:r>
          </w:p>
        </w:tc>
        <w:tc>
          <w:tcPr>
            <w:tcW w:w="96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0036</w:t>
            </w:r>
          </w:p>
        </w:tc>
        <w:tc>
          <w:tcPr>
            <w:tcW w:w="1427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589</w:t>
            </w:r>
          </w:p>
        </w:tc>
        <w:tc>
          <w:tcPr>
            <w:tcW w:w="1158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E-07</w:t>
            </w:r>
          </w:p>
        </w:tc>
        <w:tc>
          <w:tcPr>
            <w:tcW w:w="1249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601</w:t>
            </w:r>
          </w:p>
        </w:tc>
        <w:tc>
          <w:tcPr>
            <w:tcW w:w="1213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4.17E-06</w:t>
            </w:r>
          </w:p>
        </w:tc>
      </w:tr>
      <w:tr w:rsidR="001706C9" w:rsidRPr="00EB43C8" w:rsidTr="00970451">
        <w:tc>
          <w:tcPr>
            <w:tcW w:w="2231" w:type="dxa"/>
            <w:vAlign w:val="center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D-Tagatose</w:t>
            </w:r>
          </w:p>
        </w:tc>
        <w:tc>
          <w:tcPr>
            <w:tcW w:w="3414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Galactose metabolism</w:t>
            </w:r>
          </w:p>
        </w:tc>
        <w:tc>
          <w:tcPr>
            <w:tcW w:w="133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96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427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443</w:t>
            </w:r>
          </w:p>
        </w:tc>
        <w:tc>
          <w:tcPr>
            <w:tcW w:w="1158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00065</w:t>
            </w:r>
          </w:p>
        </w:tc>
        <w:tc>
          <w:tcPr>
            <w:tcW w:w="1249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1.336</w:t>
            </w:r>
          </w:p>
        </w:tc>
        <w:tc>
          <w:tcPr>
            <w:tcW w:w="1213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0070</w:t>
            </w:r>
          </w:p>
        </w:tc>
      </w:tr>
      <w:tr w:rsidR="001706C9" w:rsidRPr="00EB43C8" w:rsidTr="00970451">
        <w:tc>
          <w:tcPr>
            <w:tcW w:w="2231" w:type="dxa"/>
            <w:vAlign w:val="center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Anthranilic acid</w:t>
            </w:r>
          </w:p>
        </w:tc>
        <w:tc>
          <w:tcPr>
            <w:tcW w:w="3414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Tryptophan metabolism</w:t>
            </w:r>
          </w:p>
        </w:tc>
        <w:tc>
          <w:tcPr>
            <w:tcW w:w="133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1.498</w:t>
            </w:r>
          </w:p>
        </w:tc>
        <w:tc>
          <w:tcPr>
            <w:tcW w:w="96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1.82E-05</w:t>
            </w:r>
          </w:p>
        </w:tc>
        <w:tc>
          <w:tcPr>
            <w:tcW w:w="1427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58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249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1.219</w:t>
            </w:r>
          </w:p>
        </w:tc>
        <w:tc>
          <w:tcPr>
            <w:tcW w:w="1213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</w:tr>
      <w:tr w:rsidR="001706C9" w:rsidRPr="00EB43C8" w:rsidTr="00970451">
        <w:tc>
          <w:tcPr>
            <w:tcW w:w="2231" w:type="dxa"/>
            <w:vAlign w:val="center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Dopamine</w:t>
            </w:r>
          </w:p>
        </w:tc>
        <w:tc>
          <w:tcPr>
            <w:tcW w:w="3414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Tyrosine metabolism</w:t>
            </w:r>
          </w:p>
        </w:tc>
        <w:tc>
          <w:tcPr>
            <w:tcW w:w="133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1.300</w:t>
            </w:r>
          </w:p>
        </w:tc>
        <w:tc>
          <w:tcPr>
            <w:tcW w:w="96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427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1.451</w:t>
            </w:r>
          </w:p>
        </w:tc>
        <w:tc>
          <w:tcPr>
            <w:tcW w:w="1158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249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  <w:tc>
          <w:tcPr>
            <w:tcW w:w="1213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</w:tr>
      <w:tr w:rsidR="001706C9" w:rsidRPr="00EB43C8" w:rsidTr="00970451">
        <w:tc>
          <w:tcPr>
            <w:tcW w:w="2231" w:type="dxa"/>
            <w:vAlign w:val="center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Xylitol</w:t>
            </w:r>
          </w:p>
        </w:tc>
        <w:tc>
          <w:tcPr>
            <w:tcW w:w="3414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ABC transporters</w:t>
            </w:r>
          </w:p>
        </w:tc>
        <w:tc>
          <w:tcPr>
            <w:tcW w:w="133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1.384</w:t>
            </w:r>
          </w:p>
        </w:tc>
        <w:tc>
          <w:tcPr>
            <w:tcW w:w="96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0672</w:t>
            </w:r>
          </w:p>
        </w:tc>
        <w:tc>
          <w:tcPr>
            <w:tcW w:w="1427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158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49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2.66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213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1.96E-07</w:t>
            </w:r>
          </w:p>
        </w:tc>
      </w:tr>
      <w:tr w:rsidR="001706C9" w:rsidRPr="00EB43C8" w:rsidTr="00970451">
        <w:tc>
          <w:tcPr>
            <w:tcW w:w="2231" w:type="dxa"/>
            <w:vAlign w:val="center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Trehalose</w:t>
            </w:r>
          </w:p>
        </w:tc>
        <w:tc>
          <w:tcPr>
            <w:tcW w:w="3414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Starch and sucrose metabolism</w:t>
            </w:r>
          </w:p>
        </w:tc>
        <w:tc>
          <w:tcPr>
            <w:tcW w:w="133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3.492</w:t>
            </w:r>
          </w:p>
        </w:tc>
        <w:tc>
          <w:tcPr>
            <w:tcW w:w="96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1427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499</w:t>
            </w:r>
          </w:p>
        </w:tc>
        <w:tc>
          <w:tcPr>
            <w:tcW w:w="1158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249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1.456</w:t>
            </w:r>
          </w:p>
        </w:tc>
        <w:tc>
          <w:tcPr>
            <w:tcW w:w="1213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00042</w:t>
            </w:r>
          </w:p>
        </w:tc>
      </w:tr>
      <w:tr w:rsidR="001706C9" w:rsidRPr="00EB43C8" w:rsidTr="00970451">
        <w:tc>
          <w:tcPr>
            <w:tcW w:w="2231" w:type="dxa"/>
            <w:vAlign w:val="center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Pantothenate</w:t>
            </w:r>
          </w:p>
        </w:tc>
        <w:tc>
          <w:tcPr>
            <w:tcW w:w="3414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beta-Alanine metabolism</w:t>
            </w:r>
          </w:p>
        </w:tc>
        <w:tc>
          <w:tcPr>
            <w:tcW w:w="133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1.343</w:t>
            </w:r>
          </w:p>
        </w:tc>
        <w:tc>
          <w:tcPr>
            <w:tcW w:w="96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E-06</w:t>
            </w:r>
          </w:p>
        </w:tc>
        <w:tc>
          <w:tcPr>
            <w:tcW w:w="1427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1.369</w:t>
            </w:r>
          </w:p>
        </w:tc>
        <w:tc>
          <w:tcPr>
            <w:tcW w:w="1158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00063</w:t>
            </w:r>
          </w:p>
        </w:tc>
        <w:tc>
          <w:tcPr>
            <w:tcW w:w="1249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13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</w:tr>
      <w:tr w:rsidR="001706C9" w:rsidRPr="00EB43C8" w:rsidTr="00970451">
        <w:tc>
          <w:tcPr>
            <w:tcW w:w="2231" w:type="dxa"/>
            <w:vAlign w:val="center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alpha-Pinene</w:t>
            </w:r>
          </w:p>
        </w:tc>
        <w:tc>
          <w:tcPr>
            <w:tcW w:w="3414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33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  <w:tc>
          <w:tcPr>
            <w:tcW w:w="96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  <w:tc>
          <w:tcPr>
            <w:tcW w:w="1427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b/>
                <w:sz w:val="18"/>
                <w:szCs w:val="18"/>
              </w:rPr>
              <w:t>2.891</w:t>
            </w:r>
          </w:p>
        </w:tc>
        <w:tc>
          <w:tcPr>
            <w:tcW w:w="1158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b/>
                <w:sz w:val="18"/>
                <w:szCs w:val="18"/>
              </w:rPr>
              <w:t>0.00430</w:t>
            </w:r>
          </w:p>
        </w:tc>
        <w:tc>
          <w:tcPr>
            <w:tcW w:w="1249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  <w:tc>
          <w:tcPr>
            <w:tcW w:w="1213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-</w:t>
            </w:r>
          </w:p>
        </w:tc>
      </w:tr>
      <w:tr w:rsidR="001706C9" w:rsidRPr="00EB43C8" w:rsidTr="00970451">
        <w:tc>
          <w:tcPr>
            <w:tcW w:w="2231" w:type="dxa"/>
            <w:vAlign w:val="center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Linoleic acid</w:t>
            </w:r>
          </w:p>
        </w:tc>
        <w:tc>
          <w:tcPr>
            <w:tcW w:w="3414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Biosynthesis of unsaturated fatty acids</w:t>
            </w:r>
          </w:p>
        </w:tc>
        <w:tc>
          <w:tcPr>
            <w:tcW w:w="133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747</w:t>
            </w:r>
          </w:p>
        </w:tc>
        <w:tc>
          <w:tcPr>
            <w:tcW w:w="96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0050</w:t>
            </w:r>
          </w:p>
        </w:tc>
        <w:tc>
          <w:tcPr>
            <w:tcW w:w="1427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158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249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865</w:t>
            </w:r>
          </w:p>
        </w:tc>
        <w:tc>
          <w:tcPr>
            <w:tcW w:w="1213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096</w:t>
            </w:r>
          </w:p>
        </w:tc>
      </w:tr>
      <w:tr w:rsidR="001706C9" w:rsidRPr="00EB43C8" w:rsidTr="00970451">
        <w:tc>
          <w:tcPr>
            <w:tcW w:w="2231" w:type="dxa"/>
            <w:vAlign w:val="center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myo-Inositol</w:t>
            </w:r>
          </w:p>
        </w:tc>
        <w:tc>
          <w:tcPr>
            <w:tcW w:w="3414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Galactose metabolism</w:t>
            </w:r>
          </w:p>
        </w:tc>
        <w:tc>
          <w:tcPr>
            <w:tcW w:w="133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934</w:t>
            </w:r>
          </w:p>
        </w:tc>
        <w:tc>
          <w:tcPr>
            <w:tcW w:w="962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427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1.656</w:t>
            </w:r>
          </w:p>
        </w:tc>
        <w:tc>
          <w:tcPr>
            <w:tcW w:w="1158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1249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213" w:type="dxa"/>
          </w:tcPr>
          <w:p w:rsidR="00A81584" w:rsidRPr="00EB43C8" w:rsidRDefault="001706C9">
            <w:pPr>
              <w:spacing w:line="28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B43C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</w:tbl>
    <w:p w:rsidR="00D7204D" w:rsidRPr="00EB43C8" w:rsidRDefault="001706C9" w:rsidP="00000496">
      <w:pPr>
        <w:rPr>
          <w:rFonts w:ascii="Times New Roman" w:hAnsi="Times New Roman" w:cs="Times New Roman"/>
        </w:rPr>
      </w:pPr>
      <w:r w:rsidRPr="00EB43C8">
        <w:rPr>
          <w:rFonts w:ascii="Times New Roman" w:hAnsi="Times New Roman" w:cs="Times New Roman"/>
        </w:rPr>
        <w:t xml:space="preserve">       </w:t>
      </w:r>
      <w:r w:rsidR="009271B2" w:rsidRPr="00EB43C8">
        <w:rPr>
          <w:rFonts w:ascii="Times New Roman" w:hAnsi="Times New Roman" w:cs="Times New Roman"/>
        </w:rPr>
        <w:t xml:space="preserve">Differential metabolites in </w:t>
      </w:r>
      <w:r w:rsidR="009271B2" w:rsidRPr="00EB43C8">
        <w:rPr>
          <w:rFonts w:ascii="Times New Roman" w:hAnsi="Times New Roman" w:cs="Times New Roman"/>
          <w:i/>
          <w:iCs/>
        </w:rPr>
        <w:t>MoSDT1</w:t>
      </w:r>
      <w:r w:rsidR="00EA24AE" w:rsidRPr="00EB43C8">
        <w:rPr>
          <w:rFonts w:ascii="Times New Roman" w:hAnsi="Times New Roman" w:cs="Times New Roman"/>
        </w:rPr>
        <w:t>-</w:t>
      </w:r>
      <w:r w:rsidR="009271B2" w:rsidRPr="00EB43C8">
        <w:rPr>
          <w:rFonts w:ascii="Times New Roman" w:hAnsi="Times New Roman" w:cs="Times New Roman"/>
        </w:rPr>
        <w:t xml:space="preserve">transgenic rice line (a), differential metabolites at 0h (b), 72h (c), 120h (d) in </w:t>
      </w:r>
      <w:r w:rsidR="009271B2" w:rsidRPr="00EB43C8">
        <w:rPr>
          <w:rFonts w:ascii="Times New Roman" w:hAnsi="Times New Roman" w:cs="Times New Roman"/>
          <w:i/>
          <w:iCs/>
        </w:rPr>
        <w:t>MoSDT1</w:t>
      </w:r>
      <w:r w:rsidR="00EA24AE" w:rsidRPr="00EB43C8">
        <w:rPr>
          <w:rFonts w:ascii="Times New Roman" w:hAnsi="Times New Roman" w:cs="Times New Roman"/>
        </w:rPr>
        <w:t>-</w:t>
      </w:r>
      <w:r w:rsidR="009271B2" w:rsidRPr="00EB43C8">
        <w:rPr>
          <w:rFonts w:ascii="Times New Roman" w:hAnsi="Times New Roman" w:cs="Times New Roman"/>
        </w:rPr>
        <w:t>transgenic rice line inoculated with rice blast strain.</w:t>
      </w:r>
    </w:p>
    <w:sectPr w:rsidR="00D7204D" w:rsidRPr="00EB43C8" w:rsidSect="00501999">
      <w:pgSz w:w="16838" w:h="11906" w:orient="landscape"/>
      <w:pgMar w:top="1418" w:right="397" w:bottom="1418" w:left="3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4DEF" w:rsidRDefault="00FE4DEF" w:rsidP="00501999">
      <w:r>
        <w:separator/>
      </w:r>
    </w:p>
  </w:endnote>
  <w:endnote w:type="continuationSeparator" w:id="0">
    <w:p w:rsidR="00FE4DEF" w:rsidRDefault="00FE4DEF" w:rsidP="0050199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4DEF" w:rsidRDefault="00FE4DEF" w:rsidP="00501999">
      <w:r>
        <w:separator/>
      </w:r>
    </w:p>
  </w:footnote>
  <w:footnote w:type="continuationSeparator" w:id="0">
    <w:p w:rsidR="00FE4DEF" w:rsidRDefault="00FE4DEF" w:rsidP="0050199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removePersonalInformation/>
  <w:removeDateAndTim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00496"/>
    <w:rsid w:val="00000496"/>
    <w:rsid w:val="00000B66"/>
    <w:rsid w:val="00003D85"/>
    <w:rsid w:val="00006861"/>
    <w:rsid w:val="00011D4D"/>
    <w:rsid w:val="00023AA9"/>
    <w:rsid w:val="00024CD1"/>
    <w:rsid w:val="00025A0F"/>
    <w:rsid w:val="00030AD8"/>
    <w:rsid w:val="00033A3F"/>
    <w:rsid w:val="000344BE"/>
    <w:rsid w:val="000354FC"/>
    <w:rsid w:val="0004541F"/>
    <w:rsid w:val="0005450C"/>
    <w:rsid w:val="0005472A"/>
    <w:rsid w:val="000622F8"/>
    <w:rsid w:val="00091593"/>
    <w:rsid w:val="0009219A"/>
    <w:rsid w:val="000960F9"/>
    <w:rsid w:val="000C00E5"/>
    <w:rsid w:val="000C4001"/>
    <w:rsid w:val="000C605E"/>
    <w:rsid w:val="000E6742"/>
    <w:rsid w:val="000F0C9F"/>
    <w:rsid w:val="000F610E"/>
    <w:rsid w:val="00105085"/>
    <w:rsid w:val="00106AA0"/>
    <w:rsid w:val="001174BF"/>
    <w:rsid w:val="00117ED7"/>
    <w:rsid w:val="001230F3"/>
    <w:rsid w:val="0013097B"/>
    <w:rsid w:val="0014449F"/>
    <w:rsid w:val="001444A2"/>
    <w:rsid w:val="00150E4C"/>
    <w:rsid w:val="0016566B"/>
    <w:rsid w:val="001706C9"/>
    <w:rsid w:val="00173EC6"/>
    <w:rsid w:val="001751AD"/>
    <w:rsid w:val="00175899"/>
    <w:rsid w:val="00175EC6"/>
    <w:rsid w:val="001A0A02"/>
    <w:rsid w:val="001B0E5A"/>
    <w:rsid w:val="001B2306"/>
    <w:rsid w:val="001C1F40"/>
    <w:rsid w:val="001C2A4D"/>
    <w:rsid w:val="001C3EFA"/>
    <w:rsid w:val="001D3342"/>
    <w:rsid w:val="0020532A"/>
    <w:rsid w:val="002121B3"/>
    <w:rsid w:val="002212F7"/>
    <w:rsid w:val="002232F1"/>
    <w:rsid w:val="00224D3E"/>
    <w:rsid w:val="00232B9E"/>
    <w:rsid w:val="00235A1B"/>
    <w:rsid w:val="00236995"/>
    <w:rsid w:val="002413B1"/>
    <w:rsid w:val="0024729B"/>
    <w:rsid w:val="002505D4"/>
    <w:rsid w:val="00254AAA"/>
    <w:rsid w:val="002615EB"/>
    <w:rsid w:val="002623EA"/>
    <w:rsid w:val="00272ACC"/>
    <w:rsid w:val="0028271F"/>
    <w:rsid w:val="00283B44"/>
    <w:rsid w:val="00292378"/>
    <w:rsid w:val="002B4548"/>
    <w:rsid w:val="002B5B7C"/>
    <w:rsid w:val="002B6CFE"/>
    <w:rsid w:val="002C0EB2"/>
    <w:rsid w:val="002C6987"/>
    <w:rsid w:val="002D11F7"/>
    <w:rsid w:val="002E6B7E"/>
    <w:rsid w:val="00302B3C"/>
    <w:rsid w:val="00315428"/>
    <w:rsid w:val="00316712"/>
    <w:rsid w:val="0032314E"/>
    <w:rsid w:val="00324794"/>
    <w:rsid w:val="00325F77"/>
    <w:rsid w:val="003525AD"/>
    <w:rsid w:val="00353820"/>
    <w:rsid w:val="003619F5"/>
    <w:rsid w:val="00373D60"/>
    <w:rsid w:val="003772EA"/>
    <w:rsid w:val="00382FCB"/>
    <w:rsid w:val="00384507"/>
    <w:rsid w:val="003930C8"/>
    <w:rsid w:val="00393E51"/>
    <w:rsid w:val="003A3EE8"/>
    <w:rsid w:val="003C0868"/>
    <w:rsid w:val="003D0A62"/>
    <w:rsid w:val="003D0A78"/>
    <w:rsid w:val="003D740C"/>
    <w:rsid w:val="003E1768"/>
    <w:rsid w:val="003E3D97"/>
    <w:rsid w:val="003E4069"/>
    <w:rsid w:val="003E749B"/>
    <w:rsid w:val="0040263E"/>
    <w:rsid w:val="00404D03"/>
    <w:rsid w:val="00406487"/>
    <w:rsid w:val="004071CB"/>
    <w:rsid w:val="00421AF7"/>
    <w:rsid w:val="0042224D"/>
    <w:rsid w:val="004259E6"/>
    <w:rsid w:val="00425A02"/>
    <w:rsid w:val="0043066E"/>
    <w:rsid w:val="00435893"/>
    <w:rsid w:val="00450E69"/>
    <w:rsid w:val="004709E9"/>
    <w:rsid w:val="00480705"/>
    <w:rsid w:val="00480E37"/>
    <w:rsid w:val="0048390E"/>
    <w:rsid w:val="004A6C51"/>
    <w:rsid w:val="004B6E9E"/>
    <w:rsid w:val="004D54A9"/>
    <w:rsid w:val="004D67AB"/>
    <w:rsid w:val="004D7CA0"/>
    <w:rsid w:val="00501999"/>
    <w:rsid w:val="00504DA0"/>
    <w:rsid w:val="00505E9B"/>
    <w:rsid w:val="0051313D"/>
    <w:rsid w:val="005169FE"/>
    <w:rsid w:val="00522474"/>
    <w:rsid w:val="0052505B"/>
    <w:rsid w:val="005269A5"/>
    <w:rsid w:val="00531442"/>
    <w:rsid w:val="005316ED"/>
    <w:rsid w:val="00535915"/>
    <w:rsid w:val="00540B11"/>
    <w:rsid w:val="00552B26"/>
    <w:rsid w:val="0055328B"/>
    <w:rsid w:val="00567999"/>
    <w:rsid w:val="005713D4"/>
    <w:rsid w:val="005845BB"/>
    <w:rsid w:val="0058476A"/>
    <w:rsid w:val="005853E3"/>
    <w:rsid w:val="00594C91"/>
    <w:rsid w:val="005A69F1"/>
    <w:rsid w:val="005B6539"/>
    <w:rsid w:val="005C755F"/>
    <w:rsid w:val="005D35EC"/>
    <w:rsid w:val="005D51C1"/>
    <w:rsid w:val="005E2106"/>
    <w:rsid w:val="005E3B58"/>
    <w:rsid w:val="005E4446"/>
    <w:rsid w:val="005E75B9"/>
    <w:rsid w:val="00603C90"/>
    <w:rsid w:val="00604D7A"/>
    <w:rsid w:val="00610B51"/>
    <w:rsid w:val="00632255"/>
    <w:rsid w:val="006425FB"/>
    <w:rsid w:val="006517D0"/>
    <w:rsid w:val="00663CBD"/>
    <w:rsid w:val="00664128"/>
    <w:rsid w:val="00681BC2"/>
    <w:rsid w:val="00686624"/>
    <w:rsid w:val="006A64BB"/>
    <w:rsid w:val="006A745C"/>
    <w:rsid w:val="006B3449"/>
    <w:rsid w:val="006B52CE"/>
    <w:rsid w:val="006D67A2"/>
    <w:rsid w:val="006D6D01"/>
    <w:rsid w:val="006D7F21"/>
    <w:rsid w:val="006E0C60"/>
    <w:rsid w:val="006E23AD"/>
    <w:rsid w:val="006E3B2C"/>
    <w:rsid w:val="006F5E86"/>
    <w:rsid w:val="007019CF"/>
    <w:rsid w:val="0071438C"/>
    <w:rsid w:val="007202CF"/>
    <w:rsid w:val="00725A44"/>
    <w:rsid w:val="007278DF"/>
    <w:rsid w:val="00762CC2"/>
    <w:rsid w:val="00764DF5"/>
    <w:rsid w:val="00767B09"/>
    <w:rsid w:val="0077700F"/>
    <w:rsid w:val="007879E9"/>
    <w:rsid w:val="007926FB"/>
    <w:rsid w:val="00795941"/>
    <w:rsid w:val="00797E47"/>
    <w:rsid w:val="007A2EFE"/>
    <w:rsid w:val="007B0706"/>
    <w:rsid w:val="007B341C"/>
    <w:rsid w:val="007B3961"/>
    <w:rsid w:val="007B5B15"/>
    <w:rsid w:val="007B60EB"/>
    <w:rsid w:val="007B61A6"/>
    <w:rsid w:val="007C25AE"/>
    <w:rsid w:val="007C6632"/>
    <w:rsid w:val="007C6B0E"/>
    <w:rsid w:val="008035A0"/>
    <w:rsid w:val="00804793"/>
    <w:rsid w:val="00806651"/>
    <w:rsid w:val="008244C4"/>
    <w:rsid w:val="00827E68"/>
    <w:rsid w:val="00833237"/>
    <w:rsid w:val="00834AF8"/>
    <w:rsid w:val="00836C36"/>
    <w:rsid w:val="008509C1"/>
    <w:rsid w:val="0087505A"/>
    <w:rsid w:val="00875A69"/>
    <w:rsid w:val="00876E87"/>
    <w:rsid w:val="0088132E"/>
    <w:rsid w:val="00883A30"/>
    <w:rsid w:val="00886277"/>
    <w:rsid w:val="008950B7"/>
    <w:rsid w:val="00897E3C"/>
    <w:rsid w:val="008B4F38"/>
    <w:rsid w:val="008C24A0"/>
    <w:rsid w:val="008C4BE6"/>
    <w:rsid w:val="008D23B7"/>
    <w:rsid w:val="008D28DE"/>
    <w:rsid w:val="00906DD7"/>
    <w:rsid w:val="00907ABC"/>
    <w:rsid w:val="009118EF"/>
    <w:rsid w:val="009129C6"/>
    <w:rsid w:val="00916BDD"/>
    <w:rsid w:val="009228AF"/>
    <w:rsid w:val="009257A4"/>
    <w:rsid w:val="009271B2"/>
    <w:rsid w:val="009328A8"/>
    <w:rsid w:val="00940C70"/>
    <w:rsid w:val="0094113A"/>
    <w:rsid w:val="00945447"/>
    <w:rsid w:val="00957DD1"/>
    <w:rsid w:val="00970451"/>
    <w:rsid w:val="009711F1"/>
    <w:rsid w:val="00971553"/>
    <w:rsid w:val="00996F37"/>
    <w:rsid w:val="009A0712"/>
    <w:rsid w:val="009A14AD"/>
    <w:rsid w:val="009D3E13"/>
    <w:rsid w:val="009F1F10"/>
    <w:rsid w:val="00A119E4"/>
    <w:rsid w:val="00A37AF7"/>
    <w:rsid w:val="00A42221"/>
    <w:rsid w:val="00A54330"/>
    <w:rsid w:val="00A54AF8"/>
    <w:rsid w:val="00A55A58"/>
    <w:rsid w:val="00A65ADC"/>
    <w:rsid w:val="00A663A9"/>
    <w:rsid w:val="00A81584"/>
    <w:rsid w:val="00A9158B"/>
    <w:rsid w:val="00A933FA"/>
    <w:rsid w:val="00A949E7"/>
    <w:rsid w:val="00A96E47"/>
    <w:rsid w:val="00AA0593"/>
    <w:rsid w:val="00AB78D6"/>
    <w:rsid w:val="00AC6530"/>
    <w:rsid w:val="00AE53E5"/>
    <w:rsid w:val="00AF0AEF"/>
    <w:rsid w:val="00B01658"/>
    <w:rsid w:val="00B04EB9"/>
    <w:rsid w:val="00B500F7"/>
    <w:rsid w:val="00B51307"/>
    <w:rsid w:val="00B77BDC"/>
    <w:rsid w:val="00B81F65"/>
    <w:rsid w:val="00B935B6"/>
    <w:rsid w:val="00BB0482"/>
    <w:rsid w:val="00BB3BC9"/>
    <w:rsid w:val="00BB4B90"/>
    <w:rsid w:val="00BC1C39"/>
    <w:rsid w:val="00BC3D3E"/>
    <w:rsid w:val="00BE3796"/>
    <w:rsid w:val="00BF1CE8"/>
    <w:rsid w:val="00C0268E"/>
    <w:rsid w:val="00C04B40"/>
    <w:rsid w:val="00C066AE"/>
    <w:rsid w:val="00C218D7"/>
    <w:rsid w:val="00C22D81"/>
    <w:rsid w:val="00C252C6"/>
    <w:rsid w:val="00C32802"/>
    <w:rsid w:val="00C368F6"/>
    <w:rsid w:val="00C37706"/>
    <w:rsid w:val="00C43663"/>
    <w:rsid w:val="00C519F6"/>
    <w:rsid w:val="00C52029"/>
    <w:rsid w:val="00C60D3F"/>
    <w:rsid w:val="00C71A54"/>
    <w:rsid w:val="00C720BD"/>
    <w:rsid w:val="00C76E22"/>
    <w:rsid w:val="00CA00F4"/>
    <w:rsid w:val="00CB4424"/>
    <w:rsid w:val="00CC4D68"/>
    <w:rsid w:val="00CD16A8"/>
    <w:rsid w:val="00CD4051"/>
    <w:rsid w:val="00CE0DCB"/>
    <w:rsid w:val="00CE5DAD"/>
    <w:rsid w:val="00CE67F3"/>
    <w:rsid w:val="00CF2A9E"/>
    <w:rsid w:val="00CF40CA"/>
    <w:rsid w:val="00D15C93"/>
    <w:rsid w:val="00D216FE"/>
    <w:rsid w:val="00D25CB7"/>
    <w:rsid w:val="00D25F24"/>
    <w:rsid w:val="00D41918"/>
    <w:rsid w:val="00D63FD1"/>
    <w:rsid w:val="00D71B6B"/>
    <w:rsid w:val="00D7204D"/>
    <w:rsid w:val="00D768AD"/>
    <w:rsid w:val="00D837CA"/>
    <w:rsid w:val="00DA05B3"/>
    <w:rsid w:val="00DA5866"/>
    <w:rsid w:val="00DB1735"/>
    <w:rsid w:val="00DC7E7A"/>
    <w:rsid w:val="00DD1FAE"/>
    <w:rsid w:val="00DD2ADD"/>
    <w:rsid w:val="00DD39D6"/>
    <w:rsid w:val="00DE58C8"/>
    <w:rsid w:val="00DF3A53"/>
    <w:rsid w:val="00DF5B54"/>
    <w:rsid w:val="00E02E0E"/>
    <w:rsid w:val="00E11508"/>
    <w:rsid w:val="00E2642E"/>
    <w:rsid w:val="00E30EF5"/>
    <w:rsid w:val="00E318A2"/>
    <w:rsid w:val="00E330FE"/>
    <w:rsid w:val="00E352F1"/>
    <w:rsid w:val="00E35C01"/>
    <w:rsid w:val="00E42683"/>
    <w:rsid w:val="00E42BD6"/>
    <w:rsid w:val="00E46ABC"/>
    <w:rsid w:val="00E61C76"/>
    <w:rsid w:val="00E70F12"/>
    <w:rsid w:val="00E811C1"/>
    <w:rsid w:val="00E86605"/>
    <w:rsid w:val="00E92B51"/>
    <w:rsid w:val="00EA24AE"/>
    <w:rsid w:val="00EA68C4"/>
    <w:rsid w:val="00EB43C8"/>
    <w:rsid w:val="00EB7E1A"/>
    <w:rsid w:val="00EC1F0B"/>
    <w:rsid w:val="00ED2AF1"/>
    <w:rsid w:val="00EF054A"/>
    <w:rsid w:val="00EF3D4B"/>
    <w:rsid w:val="00F03E7E"/>
    <w:rsid w:val="00F10BF0"/>
    <w:rsid w:val="00F2092C"/>
    <w:rsid w:val="00F25070"/>
    <w:rsid w:val="00F31B6D"/>
    <w:rsid w:val="00F34F7E"/>
    <w:rsid w:val="00F35380"/>
    <w:rsid w:val="00F41315"/>
    <w:rsid w:val="00F41AB6"/>
    <w:rsid w:val="00F56133"/>
    <w:rsid w:val="00F67E8F"/>
    <w:rsid w:val="00F70658"/>
    <w:rsid w:val="00F71FF8"/>
    <w:rsid w:val="00F77B45"/>
    <w:rsid w:val="00F823B3"/>
    <w:rsid w:val="00F85D2F"/>
    <w:rsid w:val="00F906E0"/>
    <w:rsid w:val="00F97AB6"/>
    <w:rsid w:val="00FA316A"/>
    <w:rsid w:val="00FA472A"/>
    <w:rsid w:val="00FB3E59"/>
    <w:rsid w:val="00FD0E41"/>
    <w:rsid w:val="00FD3EC5"/>
    <w:rsid w:val="00FD4B9B"/>
    <w:rsid w:val="00FE4D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04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000496"/>
    <w:rPr>
      <w:kern w:val="0"/>
      <w:sz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59"/>
    <w:rsid w:val="000004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019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0199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019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01999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1706C9"/>
    <w:rPr>
      <w:rFonts w:ascii="Times New Roman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706C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900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0</Words>
  <Characters>1827</Characters>
  <Application>Microsoft Office Word</Application>
  <DocSecurity>0</DocSecurity>
  <Lines>15</Lines>
  <Paragraphs>4</Paragraphs>
  <ScaleCrop>false</ScaleCrop>
  <LinksUpToDate>false</LinksUpToDate>
  <CharactersWithSpaces>2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12-22T10:50:00Z</dcterms:created>
  <dcterms:modified xsi:type="dcterms:W3CDTF">2020-12-22T10:50:00Z</dcterms:modified>
</cp:coreProperties>
</file>